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858F6" w14:textId="0BC14CBC" w:rsidR="00E80D59" w:rsidRPr="00FC3B2E" w:rsidRDefault="00E9156E" w:rsidP="00E80D59">
      <w:pPr>
        <w:spacing w:line="276" w:lineRule="auto"/>
        <w:jc w:val="both"/>
        <w:rPr>
          <w:b/>
          <w:bCs/>
          <w:lang w:val="en-GB"/>
        </w:rPr>
      </w:pPr>
      <w:r w:rsidRPr="00FC3B2E">
        <w:rPr>
          <w:b/>
          <w:bCs/>
          <w:lang w:val="en-GB"/>
        </w:rPr>
        <w:t>Supplemental t</w:t>
      </w:r>
      <w:r w:rsidR="00E80D59" w:rsidRPr="00FC3B2E">
        <w:rPr>
          <w:b/>
          <w:bCs/>
          <w:lang w:val="en-GB"/>
        </w:rPr>
        <w:t>able 3. Summary of patients’ major consequences of drug abuse</w:t>
      </w:r>
    </w:p>
    <w:tbl>
      <w:tblPr>
        <w:tblW w:w="95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7238"/>
      </w:tblGrid>
      <w:tr w:rsidR="00E80D59" w:rsidRPr="00FC3B2E" w14:paraId="244B8C8D" w14:textId="77777777" w:rsidTr="0027262D">
        <w:trPr>
          <w:trHeight w:val="315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99102" w14:textId="77777777" w:rsidR="00E80D59" w:rsidRPr="00FC3B2E" w:rsidRDefault="00E80D59" w:rsidP="002726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FC3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it-IT"/>
                <w14:ligatures w14:val="none"/>
              </w:rPr>
              <w:t>CONSEQUENCES OF DRUG ABUSE</w:t>
            </w:r>
          </w:p>
        </w:tc>
        <w:tc>
          <w:tcPr>
            <w:tcW w:w="85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41CEA0B" w14:textId="77777777" w:rsidR="00E80D59" w:rsidRPr="00FC3B2E" w:rsidRDefault="00E80D59" w:rsidP="00272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FC3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N of patients</w:t>
            </w:r>
          </w:p>
        </w:tc>
      </w:tr>
      <w:tr w:rsidR="00E80D59" w:rsidRPr="00FC3B2E" w14:paraId="6C18C1C6" w14:textId="77777777" w:rsidTr="005C350C">
        <w:trPr>
          <w:trHeight w:val="300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BCDED" w14:textId="77777777" w:rsidR="00E80D59" w:rsidRPr="005C350C" w:rsidRDefault="00E80D59" w:rsidP="007A3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5C350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espair</w:t>
            </w:r>
            <w:proofErr w:type="spellEnd"/>
            <w:r w:rsidRPr="005C350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/</w:t>
            </w:r>
            <w:proofErr w:type="spellStart"/>
            <w:r w:rsidRPr="005C350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suffering</w:t>
            </w:r>
            <w:proofErr w:type="spellEnd"/>
            <w:r w:rsidRPr="005C350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/breakdown</w:t>
            </w:r>
          </w:p>
        </w:tc>
        <w:tc>
          <w:tcPr>
            <w:tcW w:w="85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9F7A243" w14:textId="77777777" w:rsidR="00E80D59" w:rsidRPr="00FC3B2E" w:rsidRDefault="00E80D59" w:rsidP="007A37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FC3B2E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 of patients = 4</w:t>
            </w:r>
          </w:p>
        </w:tc>
      </w:tr>
      <w:tr w:rsidR="00E80D59" w:rsidRPr="00EA13F1" w14:paraId="358E1560" w14:textId="77777777" w:rsidTr="005C350C">
        <w:trPr>
          <w:trHeight w:val="300"/>
        </w:trPr>
        <w:tc>
          <w:tcPr>
            <w:tcW w:w="983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CEC1A5" w14:textId="77777777" w:rsidR="00E80D59" w:rsidRPr="005C350C" w:rsidRDefault="00E80D59" w:rsidP="007A3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85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72E77C07" w14:textId="77777777" w:rsidR="00E80D59" w:rsidRPr="00FC3B2E" w:rsidRDefault="00E80D59" w:rsidP="007A37C7">
            <w:pPr>
              <w:spacing w:after="0" w:line="240" w:lineRule="auto"/>
              <w:jc w:val="center"/>
              <w:rPr>
                <w:lang w:val="en-GB"/>
              </w:rPr>
            </w:pPr>
            <w:r w:rsidRPr="00FC3B2E">
              <w:rPr>
                <w:lang w:val="en-GB"/>
              </w:rPr>
              <w:t>Examples: “I felt bad”, “you find yourself absorbed […] going down”, “an intolerable situation"</w:t>
            </w:r>
          </w:p>
        </w:tc>
      </w:tr>
      <w:tr w:rsidR="00E80D59" w:rsidRPr="00FC3B2E" w14:paraId="06D8A9FE" w14:textId="77777777" w:rsidTr="005C350C">
        <w:trPr>
          <w:trHeight w:val="300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6CF08" w14:textId="77777777" w:rsidR="00E80D59" w:rsidRPr="005C350C" w:rsidRDefault="00E80D59" w:rsidP="007A3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5C350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Sense</w:t>
            </w:r>
            <w:proofErr w:type="spellEnd"/>
            <w:r w:rsidRPr="005C350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of </w:t>
            </w:r>
            <w:proofErr w:type="spellStart"/>
            <w:r w:rsidRPr="005C350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ependence</w:t>
            </w:r>
            <w:proofErr w:type="spellEnd"/>
          </w:p>
        </w:tc>
        <w:tc>
          <w:tcPr>
            <w:tcW w:w="85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9D12081" w14:textId="77777777" w:rsidR="00E80D59" w:rsidRPr="00FC3B2E" w:rsidRDefault="00E80D59" w:rsidP="007A37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FC3B2E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 of patients = 3</w:t>
            </w:r>
          </w:p>
        </w:tc>
      </w:tr>
      <w:tr w:rsidR="00E80D59" w:rsidRPr="00EA13F1" w14:paraId="583061C2" w14:textId="77777777" w:rsidTr="005C350C">
        <w:trPr>
          <w:trHeight w:val="300"/>
        </w:trPr>
        <w:tc>
          <w:tcPr>
            <w:tcW w:w="983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FE206F" w14:textId="77777777" w:rsidR="00E80D59" w:rsidRPr="005C350C" w:rsidRDefault="00E80D59" w:rsidP="007A3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85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702F0DC6" w14:textId="77777777" w:rsidR="00E80D59" w:rsidRPr="00FC3B2E" w:rsidRDefault="00E80D59" w:rsidP="007A37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FC3B2E">
              <w:rPr>
                <w:lang w:val="en-GB"/>
              </w:rPr>
              <w:t xml:space="preserve">Examples: “after a few months it is no longer a choice [...] it had become a necessity, otherwise I was sick”, “you have to look for it </w:t>
            </w:r>
            <w:r w:rsidRPr="00FC3B2E">
              <w:rPr>
                <w:i/>
                <w:iCs/>
                <w:lang w:val="en-GB"/>
              </w:rPr>
              <w:t xml:space="preserve">… </w:t>
            </w:r>
            <w:r w:rsidRPr="00FC3B2E">
              <w:rPr>
                <w:lang w:val="en-GB"/>
              </w:rPr>
              <w:t>it is a vicious circle</w:t>
            </w:r>
            <w:r w:rsidRPr="00FC3B2E">
              <w:rPr>
                <w:i/>
                <w:iCs/>
                <w:lang w:val="en-GB"/>
              </w:rPr>
              <w:t>”</w:t>
            </w:r>
            <w:r w:rsidRPr="00FC3B2E">
              <w:rPr>
                <w:lang w:val="en-GB"/>
              </w:rPr>
              <w:t>,</w:t>
            </w:r>
            <w:r w:rsidRPr="00FC3B2E">
              <w:rPr>
                <w:i/>
                <w:iCs/>
                <w:lang w:val="en-GB"/>
              </w:rPr>
              <w:t xml:space="preserve"> “</w:t>
            </w:r>
            <w:r w:rsidRPr="00FC3B2E">
              <w:rPr>
                <w:lang w:val="en-GB"/>
              </w:rPr>
              <w:t>you feel like a slave</w:t>
            </w:r>
            <w:r w:rsidRPr="00FC3B2E">
              <w:rPr>
                <w:i/>
                <w:iCs/>
                <w:lang w:val="en-GB"/>
              </w:rPr>
              <w:t>”</w:t>
            </w:r>
          </w:p>
        </w:tc>
      </w:tr>
      <w:tr w:rsidR="00E80D59" w:rsidRPr="00FC3B2E" w14:paraId="194A7FEC" w14:textId="77777777" w:rsidTr="005C350C">
        <w:trPr>
          <w:trHeight w:val="300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340FE" w14:textId="77777777" w:rsidR="00E80D59" w:rsidRPr="005C350C" w:rsidRDefault="00E80D59" w:rsidP="007A3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5C350C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Job loss or other professional/school problems</w:t>
            </w:r>
          </w:p>
        </w:tc>
        <w:tc>
          <w:tcPr>
            <w:tcW w:w="85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81313C" w14:textId="77777777" w:rsidR="00E80D59" w:rsidRPr="00FC3B2E" w:rsidRDefault="00E80D59" w:rsidP="007A37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FC3B2E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 of patients = 2</w:t>
            </w:r>
          </w:p>
        </w:tc>
      </w:tr>
      <w:tr w:rsidR="00E80D59" w:rsidRPr="00EA13F1" w14:paraId="2B89476E" w14:textId="77777777" w:rsidTr="005C350C">
        <w:trPr>
          <w:trHeight w:val="300"/>
        </w:trPr>
        <w:tc>
          <w:tcPr>
            <w:tcW w:w="983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1A5241" w14:textId="77777777" w:rsidR="00E80D59" w:rsidRPr="005C350C" w:rsidRDefault="00E80D59" w:rsidP="007A3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85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3ED2796E" w14:textId="77777777" w:rsidR="00E80D59" w:rsidRPr="00FC3B2E" w:rsidRDefault="00E80D59" w:rsidP="007A37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FC3B2E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Examples: “I lost my job”, “even in a moment of beautiful achievement (graduation), I was shielded”</w:t>
            </w:r>
          </w:p>
        </w:tc>
      </w:tr>
      <w:tr w:rsidR="00E80D59" w:rsidRPr="00FC3B2E" w14:paraId="20D8C07B" w14:textId="77777777" w:rsidTr="005C350C">
        <w:trPr>
          <w:trHeight w:val="300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611F7" w14:textId="77777777" w:rsidR="00E80D59" w:rsidRPr="005C350C" w:rsidRDefault="00E80D59" w:rsidP="007A3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5C350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lational</w:t>
            </w:r>
            <w:proofErr w:type="spellEnd"/>
            <w:r w:rsidRPr="005C350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5C350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ssues</w:t>
            </w:r>
            <w:proofErr w:type="spellEnd"/>
          </w:p>
        </w:tc>
        <w:tc>
          <w:tcPr>
            <w:tcW w:w="85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E6C03C0" w14:textId="77777777" w:rsidR="00E80D59" w:rsidRPr="00FC3B2E" w:rsidRDefault="00E80D59" w:rsidP="007A37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FC3B2E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 of patients = 2</w:t>
            </w:r>
          </w:p>
        </w:tc>
      </w:tr>
      <w:tr w:rsidR="00E80D59" w:rsidRPr="00EA13F1" w14:paraId="0EDD1F51" w14:textId="77777777" w:rsidTr="005C350C">
        <w:trPr>
          <w:trHeight w:val="300"/>
        </w:trPr>
        <w:tc>
          <w:tcPr>
            <w:tcW w:w="983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5CFF75" w14:textId="77777777" w:rsidR="00E80D59" w:rsidRPr="005C350C" w:rsidRDefault="00E80D59" w:rsidP="007A3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85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8C0FE00" w14:textId="77777777" w:rsidR="00E80D59" w:rsidRPr="00FC3B2E" w:rsidRDefault="00E80D59" w:rsidP="007A37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FC3B2E">
              <w:rPr>
                <w:lang w:val="en-GB"/>
              </w:rPr>
              <w:t>Examples: “at first one feels euphoric then one shuts down [...] you don't socialize anymore, and if you socialize you do it with the wrong people”; “people get fed up and move away […] everything moves away”</w:t>
            </w:r>
          </w:p>
        </w:tc>
      </w:tr>
      <w:tr w:rsidR="00E80D59" w:rsidRPr="00FC3B2E" w14:paraId="1C7DA162" w14:textId="77777777" w:rsidTr="005C350C">
        <w:trPr>
          <w:trHeight w:val="315"/>
        </w:trPr>
        <w:tc>
          <w:tcPr>
            <w:tcW w:w="983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72DAF" w14:textId="77777777" w:rsidR="00E80D59" w:rsidRPr="005C350C" w:rsidRDefault="00E80D59" w:rsidP="007A3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5C350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Economic</w:t>
            </w:r>
            <w:proofErr w:type="spellEnd"/>
            <w:r w:rsidRPr="005C350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5C350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roblems</w:t>
            </w:r>
            <w:proofErr w:type="spellEnd"/>
          </w:p>
        </w:tc>
        <w:tc>
          <w:tcPr>
            <w:tcW w:w="854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706273" w14:textId="77777777" w:rsidR="00E80D59" w:rsidRPr="00FC3B2E" w:rsidRDefault="00E80D59" w:rsidP="007A37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FC3B2E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 of patients = 2</w:t>
            </w:r>
          </w:p>
        </w:tc>
      </w:tr>
      <w:tr w:rsidR="00E80D59" w:rsidRPr="00EA13F1" w14:paraId="4A6B9329" w14:textId="77777777" w:rsidTr="005C350C">
        <w:trPr>
          <w:trHeight w:val="315"/>
        </w:trPr>
        <w:tc>
          <w:tcPr>
            <w:tcW w:w="983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1AA4EAA5" w14:textId="77777777" w:rsidR="00E80D59" w:rsidRPr="00FC3B2E" w:rsidRDefault="00E80D59" w:rsidP="005C35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854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3CA7EB4" w14:textId="77777777" w:rsidR="00E80D59" w:rsidRPr="00FC3B2E" w:rsidRDefault="00E80D59" w:rsidP="007A37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FC3B2E">
              <w:rPr>
                <w:lang w:val="en-GB"/>
              </w:rPr>
              <w:t>Examples: “you don't have any more money”</w:t>
            </w:r>
          </w:p>
        </w:tc>
      </w:tr>
    </w:tbl>
    <w:p w14:paraId="1BF96895" w14:textId="77777777" w:rsidR="00E80D59" w:rsidRDefault="00E80D59" w:rsidP="00E80D59">
      <w:pPr>
        <w:spacing w:line="276" w:lineRule="auto"/>
        <w:jc w:val="both"/>
        <w:rPr>
          <w:sz w:val="20"/>
          <w:szCs w:val="20"/>
          <w:lang w:val="en-GB"/>
        </w:rPr>
      </w:pPr>
      <w:r w:rsidRPr="00FC3B2E">
        <w:rPr>
          <w:sz w:val="20"/>
          <w:szCs w:val="20"/>
          <w:lang w:val="en-GB"/>
        </w:rPr>
        <w:t>Note: each patient (total N = 5) explored these themes freely and mentioned one or more words related to these categories; the interview was created to elicit responses on each of these themes. Patients were assigned to each category only when an explicit mention could be recorded.</w:t>
      </w:r>
      <w:r>
        <w:rPr>
          <w:sz w:val="20"/>
          <w:szCs w:val="20"/>
          <w:lang w:val="en-GB"/>
        </w:rPr>
        <w:t xml:space="preserve"> </w:t>
      </w:r>
    </w:p>
    <w:sectPr w:rsidR="00E80D59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500C1E" w14:textId="77777777" w:rsidR="00053A76" w:rsidRDefault="00053A76" w:rsidP="008A4497">
      <w:pPr>
        <w:spacing w:after="0" w:line="240" w:lineRule="auto"/>
      </w:pPr>
      <w:r>
        <w:separator/>
      </w:r>
    </w:p>
  </w:endnote>
  <w:endnote w:type="continuationSeparator" w:id="0">
    <w:p w14:paraId="0B434E79" w14:textId="77777777" w:rsidR="00053A76" w:rsidRDefault="00053A76" w:rsidP="008A44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17813000"/>
      <w:docPartObj>
        <w:docPartGallery w:val="Page Numbers (Bottom of Page)"/>
        <w:docPartUnique/>
      </w:docPartObj>
    </w:sdtPr>
    <w:sdtContent>
      <w:p w14:paraId="5A6074F0" w14:textId="77777777" w:rsidR="0052223F" w:rsidRDefault="0052223F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10973DC" w14:textId="77777777" w:rsidR="008A4497" w:rsidRDefault="008A449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BD1192" w14:textId="77777777" w:rsidR="00053A76" w:rsidRDefault="00053A76" w:rsidP="008A4497">
      <w:pPr>
        <w:spacing w:after="0" w:line="240" w:lineRule="auto"/>
      </w:pPr>
      <w:r>
        <w:separator/>
      </w:r>
    </w:p>
  </w:footnote>
  <w:footnote w:type="continuationSeparator" w:id="0">
    <w:p w14:paraId="057681CF" w14:textId="77777777" w:rsidR="00053A76" w:rsidRDefault="00053A76" w:rsidP="008A44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15C68"/>
    <w:multiLevelType w:val="hybridMultilevel"/>
    <w:tmpl w:val="043CC8C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BA515D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B8404EB"/>
    <w:multiLevelType w:val="hybridMultilevel"/>
    <w:tmpl w:val="C4E2974C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1691C1D"/>
    <w:multiLevelType w:val="hybridMultilevel"/>
    <w:tmpl w:val="810C2B26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2F6B56"/>
    <w:multiLevelType w:val="hybridMultilevel"/>
    <w:tmpl w:val="28C4462C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5D8258F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1C686CDE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D53397E"/>
    <w:multiLevelType w:val="multilevel"/>
    <w:tmpl w:val="B846C87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2A12615"/>
    <w:multiLevelType w:val="hybridMultilevel"/>
    <w:tmpl w:val="7F44EF1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7229C9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434F7F8E"/>
    <w:multiLevelType w:val="hybridMultilevel"/>
    <w:tmpl w:val="6C02F63E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8471561"/>
    <w:multiLevelType w:val="hybridMultilevel"/>
    <w:tmpl w:val="D9345766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A1E2A52"/>
    <w:multiLevelType w:val="hybridMultilevel"/>
    <w:tmpl w:val="895C22E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A5328A4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507C6F9E"/>
    <w:multiLevelType w:val="hybridMultilevel"/>
    <w:tmpl w:val="C9EE37D6"/>
    <w:lvl w:ilvl="0" w:tplc="9D5E9A6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30C66DE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75260984"/>
    <w:multiLevelType w:val="hybridMultilevel"/>
    <w:tmpl w:val="73ECA214"/>
    <w:lvl w:ilvl="0" w:tplc="77AC9A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C5D61D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1222229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7786EF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6FA451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B6DEF7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72225E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086B0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280CA7D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7" w15:restartNumberingAfterBreak="0">
    <w:nsid w:val="7B7E673C"/>
    <w:multiLevelType w:val="hybridMultilevel"/>
    <w:tmpl w:val="49B64B44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04361591">
    <w:abstractNumId w:val="16"/>
  </w:num>
  <w:num w:numId="2" w16cid:durableId="1734113795">
    <w:abstractNumId w:val="14"/>
  </w:num>
  <w:num w:numId="3" w16cid:durableId="135416375">
    <w:abstractNumId w:val="14"/>
  </w:num>
  <w:num w:numId="4" w16cid:durableId="1348796549">
    <w:abstractNumId w:val="6"/>
  </w:num>
  <w:num w:numId="5" w16cid:durableId="900410237">
    <w:abstractNumId w:val="1"/>
  </w:num>
  <w:num w:numId="6" w16cid:durableId="1695568948">
    <w:abstractNumId w:val="5"/>
  </w:num>
  <w:num w:numId="7" w16cid:durableId="841312593">
    <w:abstractNumId w:val="9"/>
  </w:num>
  <w:num w:numId="8" w16cid:durableId="959802338">
    <w:abstractNumId w:val="17"/>
  </w:num>
  <w:num w:numId="9" w16cid:durableId="658925082">
    <w:abstractNumId w:val="13"/>
  </w:num>
  <w:num w:numId="10" w16cid:durableId="688875038">
    <w:abstractNumId w:val="15"/>
  </w:num>
  <w:num w:numId="11" w16cid:durableId="184370865">
    <w:abstractNumId w:val="12"/>
  </w:num>
  <w:num w:numId="12" w16cid:durableId="1964652854">
    <w:abstractNumId w:val="4"/>
  </w:num>
  <w:num w:numId="13" w16cid:durableId="583340361">
    <w:abstractNumId w:val="10"/>
  </w:num>
  <w:num w:numId="14" w16cid:durableId="1043094183">
    <w:abstractNumId w:val="0"/>
  </w:num>
  <w:num w:numId="15" w16cid:durableId="1964190575">
    <w:abstractNumId w:val="2"/>
  </w:num>
  <w:num w:numId="16" w16cid:durableId="860776369">
    <w:abstractNumId w:val="11"/>
  </w:num>
  <w:num w:numId="17" w16cid:durableId="266736284">
    <w:abstractNumId w:val="3"/>
  </w:num>
  <w:num w:numId="18" w16cid:durableId="1429932518">
    <w:abstractNumId w:val="7"/>
  </w:num>
  <w:num w:numId="19" w16cid:durableId="109092579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zNTA2N7E0MzKxNDVW0lEKTi0uzszPAykwNKwFAChwxiotAAAA"/>
  </w:docVars>
  <w:rsids>
    <w:rsidRoot w:val="00FF28D9"/>
    <w:rsid w:val="000043A2"/>
    <w:rsid w:val="00007327"/>
    <w:rsid w:val="00017DF8"/>
    <w:rsid w:val="000206C4"/>
    <w:rsid w:val="00030DD6"/>
    <w:rsid w:val="00030F57"/>
    <w:rsid w:val="00035DE9"/>
    <w:rsid w:val="00036DA2"/>
    <w:rsid w:val="00040AC8"/>
    <w:rsid w:val="00045C26"/>
    <w:rsid w:val="000472A7"/>
    <w:rsid w:val="00053A76"/>
    <w:rsid w:val="0007097A"/>
    <w:rsid w:val="0007181F"/>
    <w:rsid w:val="00072A88"/>
    <w:rsid w:val="00073649"/>
    <w:rsid w:val="00073DB4"/>
    <w:rsid w:val="00075CFE"/>
    <w:rsid w:val="00084910"/>
    <w:rsid w:val="000868AC"/>
    <w:rsid w:val="00090AFF"/>
    <w:rsid w:val="00091700"/>
    <w:rsid w:val="00094EB3"/>
    <w:rsid w:val="000C04D1"/>
    <w:rsid w:val="000C4F06"/>
    <w:rsid w:val="000D27F6"/>
    <w:rsid w:val="000F363B"/>
    <w:rsid w:val="000F5D6F"/>
    <w:rsid w:val="001006D3"/>
    <w:rsid w:val="00113697"/>
    <w:rsid w:val="001142FE"/>
    <w:rsid w:val="001160C4"/>
    <w:rsid w:val="00121693"/>
    <w:rsid w:val="00126FD6"/>
    <w:rsid w:val="001319CB"/>
    <w:rsid w:val="00131CF8"/>
    <w:rsid w:val="00136075"/>
    <w:rsid w:val="00140D4B"/>
    <w:rsid w:val="00152051"/>
    <w:rsid w:val="0015480C"/>
    <w:rsid w:val="001561A5"/>
    <w:rsid w:val="00160FD7"/>
    <w:rsid w:val="00165DC4"/>
    <w:rsid w:val="001712A7"/>
    <w:rsid w:val="00181AC6"/>
    <w:rsid w:val="00182EFE"/>
    <w:rsid w:val="0018304A"/>
    <w:rsid w:val="0018327A"/>
    <w:rsid w:val="00190EA2"/>
    <w:rsid w:val="001A4413"/>
    <w:rsid w:val="001B60ED"/>
    <w:rsid w:val="001C42A6"/>
    <w:rsid w:val="001C4D41"/>
    <w:rsid w:val="001D203A"/>
    <w:rsid w:val="001E3D26"/>
    <w:rsid w:val="001E53E5"/>
    <w:rsid w:val="001F3719"/>
    <w:rsid w:val="002037ED"/>
    <w:rsid w:val="00204C1F"/>
    <w:rsid w:val="002267FA"/>
    <w:rsid w:val="0023633B"/>
    <w:rsid w:val="00245371"/>
    <w:rsid w:val="00250093"/>
    <w:rsid w:val="0025147A"/>
    <w:rsid w:val="00254F20"/>
    <w:rsid w:val="002550A1"/>
    <w:rsid w:val="00255339"/>
    <w:rsid w:val="0026182B"/>
    <w:rsid w:val="00262779"/>
    <w:rsid w:val="002636D9"/>
    <w:rsid w:val="00265E9F"/>
    <w:rsid w:val="00281337"/>
    <w:rsid w:val="00294634"/>
    <w:rsid w:val="00295F66"/>
    <w:rsid w:val="002A56B3"/>
    <w:rsid w:val="002B3C57"/>
    <w:rsid w:val="002B44F5"/>
    <w:rsid w:val="002B7E9C"/>
    <w:rsid w:val="002C55B2"/>
    <w:rsid w:val="002C7D66"/>
    <w:rsid w:val="002D03CC"/>
    <w:rsid w:val="002D065C"/>
    <w:rsid w:val="002D3087"/>
    <w:rsid w:val="002E14A0"/>
    <w:rsid w:val="002E6CE0"/>
    <w:rsid w:val="002F0BDC"/>
    <w:rsid w:val="002F36E2"/>
    <w:rsid w:val="002F69C7"/>
    <w:rsid w:val="00301C1C"/>
    <w:rsid w:val="00304394"/>
    <w:rsid w:val="00315EB7"/>
    <w:rsid w:val="00322741"/>
    <w:rsid w:val="003231B2"/>
    <w:rsid w:val="003249F5"/>
    <w:rsid w:val="0032790B"/>
    <w:rsid w:val="0033429D"/>
    <w:rsid w:val="00343E72"/>
    <w:rsid w:val="00344790"/>
    <w:rsid w:val="003449E1"/>
    <w:rsid w:val="00347F80"/>
    <w:rsid w:val="00351282"/>
    <w:rsid w:val="003520E6"/>
    <w:rsid w:val="003574FD"/>
    <w:rsid w:val="00370727"/>
    <w:rsid w:val="003721A1"/>
    <w:rsid w:val="00377EAE"/>
    <w:rsid w:val="00385A5C"/>
    <w:rsid w:val="003915D3"/>
    <w:rsid w:val="00392779"/>
    <w:rsid w:val="003961F9"/>
    <w:rsid w:val="003A0092"/>
    <w:rsid w:val="003A45FD"/>
    <w:rsid w:val="003A4D65"/>
    <w:rsid w:val="003A71FA"/>
    <w:rsid w:val="003B0AE4"/>
    <w:rsid w:val="003B2BD9"/>
    <w:rsid w:val="003C3567"/>
    <w:rsid w:val="003D1524"/>
    <w:rsid w:val="003D392C"/>
    <w:rsid w:val="003E5BCE"/>
    <w:rsid w:val="003F4C5F"/>
    <w:rsid w:val="00406D98"/>
    <w:rsid w:val="004347E3"/>
    <w:rsid w:val="00437A38"/>
    <w:rsid w:val="004458BB"/>
    <w:rsid w:val="004503F0"/>
    <w:rsid w:val="00451C35"/>
    <w:rsid w:val="00452B1A"/>
    <w:rsid w:val="00460FFB"/>
    <w:rsid w:val="00462FB7"/>
    <w:rsid w:val="0046519D"/>
    <w:rsid w:val="004655D5"/>
    <w:rsid w:val="00490BB6"/>
    <w:rsid w:val="0049520B"/>
    <w:rsid w:val="00495534"/>
    <w:rsid w:val="004968AB"/>
    <w:rsid w:val="00497A1A"/>
    <w:rsid w:val="004A06C4"/>
    <w:rsid w:val="004A48CF"/>
    <w:rsid w:val="004A6CA7"/>
    <w:rsid w:val="004A71FA"/>
    <w:rsid w:val="004B37FE"/>
    <w:rsid w:val="004C4BBB"/>
    <w:rsid w:val="004C553A"/>
    <w:rsid w:val="004D00CE"/>
    <w:rsid w:val="004D128E"/>
    <w:rsid w:val="004D1D11"/>
    <w:rsid w:val="004E041C"/>
    <w:rsid w:val="004E55B5"/>
    <w:rsid w:val="004E6534"/>
    <w:rsid w:val="004E7596"/>
    <w:rsid w:val="004F148C"/>
    <w:rsid w:val="004F3634"/>
    <w:rsid w:val="004F36F5"/>
    <w:rsid w:val="004F6B82"/>
    <w:rsid w:val="00501B2A"/>
    <w:rsid w:val="00510DCE"/>
    <w:rsid w:val="0052223F"/>
    <w:rsid w:val="0052674C"/>
    <w:rsid w:val="00530DA8"/>
    <w:rsid w:val="00542A61"/>
    <w:rsid w:val="005436A2"/>
    <w:rsid w:val="005514D0"/>
    <w:rsid w:val="00551652"/>
    <w:rsid w:val="005523A2"/>
    <w:rsid w:val="00555B98"/>
    <w:rsid w:val="00556B3B"/>
    <w:rsid w:val="005634D7"/>
    <w:rsid w:val="00571594"/>
    <w:rsid w:val="00571E7C"/>
    <w:rsid w:val="005772E7"/>
    <w:rsid w:val="0058149D"/>
    <w:rsid w:val="0059037D"/>
    <w:rsid w:val="00592CE3"/>
    <w:rsid w:val="00596C9D"/>
    <w:rsid w:val="00596E93"/>
    <w:rsid w:val="005A3123"/>
    <w:rsid w:val="005A3C8A"/>
    <w:rsid w:val="005B0644"/>
    <w:rsid w:val="005B6F56"/>
    <w:rsid w:val="005C350C"/>
    <w:rsid w:val="005C5730"/>
    <w:rsid w:val="005C5963"/>
    <w:rsid w:val="005D0225"/>
    <w:rsid w:val="005E10EC"/>
    <w:rsid w:val="005E37B9"/>
    <w:rsid w:val="005E643E"/>
    <w:rsid w:val="005F01F0"/>
    <w:rsid w:val="005F4AB4"/>
    <w:rsid w:val="00613890"/>
    <w:rsid w:val="00620004"/>
    <w:rsid w:val="006302DA"/>
    <w:rsid w:val="006364C4"/>
    <w:rsid w:val="006561D2"/>
    <w:rsid w:val="006576DB"/>
    <w:rsid w:val="0066088B"/>
    <w:rsid w:val="0066094F"/>
    <w:rsid w:val="00667C69"/>
    <w:rsid w:val="006750E3"/>
    <w:rsid w:val="006801C4"/>
    <w:rsid w:val="0069705F"/>
    <w:rsid w:val="006A363C"/>
    <w:rsid w:val="006A5934"/>
    <w:rsid w:val="006B52F7"/>
    <w:rsid w:val="006B6B2F"/>
    <w:rsid w:val="006C094F"/>
    <w:rsid w:val="006C1B16"/>
    <w:rsid w:val="006C6CE4"/>
    <w:rsid w:val="006C6D7F"/>
    <w:rsid w:val="006D2F31"/>
    <w:rsid w:val="006D73CB"/>
    <w:rsid w:val="006F27F2"/>
    <w:rsid w:val="006F32BC"/>
    <w:rsid w:val="006F35BC"/>
    <w:rsid w:val="006F3F42"/>
    <w:rsid w:val="0073533C"/>
    <w:rsid w:val="0073719F"/>
    <w:rsid w:val="007435A2"/>
    <w:rsid w:val="0074497A"/>
    <w:rsid w:val="00750D21"/>
    <w:rsid w:val="00752C16"/>
    <w:rsid w:val="00754042"/>
    <w:rsid w:val="00756674"/>
    <w:rsid w:val="00764EB9"/>
    <w:rsid w:val="00765861"/>
    <w:rsid w:val="0077085B"/>
    <w:rsid w:val="0078511C"/>
    <w:rsid w:val="0078745B"/>
    <w:rsid w:val="00791EE8"/>
    <w:rsid w:val="00792585"/>
    <w:rsid w:val="007925F2"/>
    <w:rsid w:val="007A37C7"/>
    <w:rsid w:val="007A6240"/>
    <w:rsid w:val="007A7C13"/>
    <w:rsid w:val="007C10B3"/>
    <w:rsid w:val="007E0E8A"/>
    <w:rsid w:val="007E29B7"/>
    <w:rsid w:val="007E7FFD"/>
    <w:rsid w:val="007F08CC"/>
    <w:rsid w:val="007F0C74"/>
    <w:rsid w:val="007F1562"/>
    <w:rsid w:val="008056F5"/>
    <w:rsid w:val="00806D0D"/>
    <w:rsid w:val="008114BB"/>
    <w:rsid w:val="00817889"/>
    <w:rsid w:val="00822076"/>
    <w:rsid w:val="00824375"/>
    <w:rsid w:val="00832753"/>
    <w:rsid w:val="00834227"/>
    <w:rsid w:val="00837006"/>
    <w:rsid w:val="00842524"/>
    <w:rsid w:val="00843DED"/>
    <w:rsid w:val="00850705"/>
    <w:rsid w:val="0085289D"/>
    <w:rsid w:val="008532D5"/>
    <w:rsid w:val="00861609"/>
    <w:rsid w:val="008632E1"/>
    <w:rsid w:val="008770C8"/>
    <w:rsid w:val="00882357"/>
    <w:rsid w:val="0088374F"/>
    <w:rsid w:val="00894FB8"/>
    <w:rsid w:val="008A057E"/>
    <w:rsid w:val="008A34B1"/>
    <w:rsid w:val="008A3E20"/>
    <w:rsid w:val="008A40A4"/>
    <w:rsid w:val="008A4497"/>
    <w:rsid w:val="008B6D26"/>
    <w:rsid w:val="008B6DDB"/>
    <w:rsid w:val="008C42AD"/>
    <w:rsid w:val="008C4DC5"/>
    <w:rsid w:val="008C720D"/>
    <w:rsid w:val="008D2309"/>
    <w:rsid w:val="008D6E5A"/>
    <w:rsid w:val="008F0FE4"/>
    <w:rsid w:val="008F4477"/>
    <w:rsid w:val="00904BAB"/>
    <w:rsid w:val="00914E7D"/>
    <w:rsid w:val="009328C9"/>
    <w:rsid w:val="009350C5"/>
    <w:rsid w:val="00943DDB"/>
    <w:rsid w:val="0094410D"/>
    <w:rsid w:val="00954BE3"/>
    <w:rsid w:val="00954EE2"/>
    <w:rsid w:val="00962757"/>
    <w:rsid w:val="00964D40"/>
    <w:rsid w:val="0097167A"/>
    <w:rsid w:val="00976634"/>
    <w:rsid w:val="009934B5"/>
    <w:rsid w:val="00995A77"/>
    <w:rsid w:val="009A0DEE"/>
    <w:rsid w:val="009B2052"/>
    <w:rsid w:val="009D009A"/>
    <w:rsid w:val="009D2651"/>
    <w:rsid w:val="009D2ADF"/>
    <w:rsid w:val="009D3080"/>
    <w:rsid w:val="009E088A"/>
    <w:rsid w:val="009E3761"/>
    <w:rsid w:val="00A030DA"/>
    <w:rsid w:val="00A03A98"/>
    <w:rsid w:val="00A06329"/>
    <w:rsid w:val="00A24A08"/>
    <w:rsid w:val="00A37150"/>
    <w:rsid w:val="00A43450"/>
    <w:rsid w:val="00A47F7C"/>
    <w:rsid w:val="00A52439"/>
    <w:rsid w:val="00A5450F"/>
    <w:rsid w:val="00A55DEA"/>
    <w:rsid w:val="00A601E1"/>
    <w:rsid w:val="00A70A7C"/>
    <w:rsid w:val="00A7459E"/>
    <w:rsid w:val="00A857D4"/>
    <w:rsid w:val="00A91473"/>
    <w:rsid w:val="00AB1B36"/>
    <w:rsid w:val="00AB1B63"/>
    <w:rsid w:val="00AB49E3"/>
    <w:rsid w:val="00AB5CD7"/>
    <w:rsid w:val="00AC00E3"/>
    <w:rsid w:val="00AD625E"/>
    <w:rsid w:val="00AD670A"/>
    <w:rsid w:val="00AE074F"/>
    <w:rsid w:val="00AE4E8E"/>
    <w:rsid w:val="00AF71CF"/>
    <w:rsid w:val="00AF71EF"/>
    <w:rsid w:val="00AF7D94"/>
    <w:rsid w:val="00B07CC4"/>
    <w:rsid w:val="00B13EA4"/>
    <w:rsid w:val="00B259F9"/>
    <w:rsid w:val="00B268AB"/>
    <w:rsid w:val="00B32C9D"/>
    <w:rsid w:val="00B43F70"/>
    <w:rsid w:val="00B4473B"/>
    <w:rsid w:val="00B4710E"/>
    <w:rsid w:val="00B54754"/>
    <w:rsid w:val="00B55D96"/>
    <w:rsid w:val="00B62E1B"/>
    <w:rsid w:val="00B636E7"/>
    <w:rsid w:val="00B64996"/>
    <w:rsid w:val="00B6693A"/>
    <w:rsid w:val="00B729CB"/>
    <w:rsid w:val="00B8096E"/>
    <w:rsid w:val="00B830AC"/>
    <w:rsid w:val="00B8319C"/>
    <w:rsid w:val="00B85183"/>
    <w:rsid w:val="00B93957"/>
    <w:rsid w:val="00BA3F81"/>
    <w:rsid w:val="00BB0A4E"/>
    <w:rsid w:val="00BC160F"/>
    <w:rsid w:val="00BD2D5A"/>
    <w:rsid w:val="00BD5517"/>
    <w:rsid w:val="00BE0AA9"/>
    <w:rsid w:val="00BF6A45"/>
    <w:rsid w:val="00C0625F"/>
    <w:rsid w:val="00C10A58"/>
    <w:rsid w:val="00C145C0"/>
    <w:rsid w:val="00C14D7D"/>
    <w:rsid w:val="00C25D06"/>
    <w:rsid w:val="00C341EF"/>
    <w:rsid w:val="00C35C24"/>
    <w:rsid w:val="00C46567"/>
    <w:rsid w:val="00C47AF8"/>
    <w:rsid w:val="00C53CCA"/>
    <w:rsid w:val="00C5482A"/>
    <w:rsid w:val="00C624B2"/>
    <w:rsid w:val="00C72186"/>
    <w:rsid w:val="00C7298A"/>
    <w:rsid w:val="00C738C0"/>
    <w:rsid w:val="00C755E8"/>
    <w:rsid w:val="00C763E8"/>
    <w:rsid w:val="00C92029"/>
    <w:rsid w:val="00CA2B2C"/>
    <w:rsid w:val="00CA34B9"/>
    <w:rsid w:val="00CA40E1"/>
    <w:rsid w:val="00CA5B49"/>
    <w:rsid w:val="00CD2EE2"/>
    <w:rsid w:val="00CE4C08"/>
    <w:rsid w:val="00CE522B"/>
    <w:rsid w:val="00CF6543"/>
    <w:rsid w:val="00D102A2"/>
    <w:rsid w:val="00D22BF2"/>
    <w:rsid w:val="00D27025"/>
    <w:rsid w:val="00D33DD6"/>
    <w:rsid w:val="00D34FB7"/>
    <w:rsid w:val="00D415DE"/>
    <w:rsid w:val="00D4389D"/>
    <w:rsid w:val="00D60669"/>
    <w:rsid w:val="00D620F2"/>
    <w:rsid w:val="00D64A81"/>
    <w:rsid w:val="00D76273"/>
    <w:rsid w:val="00D84E32"/>
    <w:rsid w:val="00D875F1"/>
    <w:rsid w:val="00D92796"/>
    <w:rsid w:val="00D95CF2"/>
    <w:rsid w:val="00DA3EF5"/>
    <w:rsid w:val="00DB1407"/>
    <w:rsid w:val="00DB4821"/>
    <w:rsid w:val="00DB4AC2"/>
    <w:rsid w:val="00DC2FAC"/>
    <w:rsid w:val="00DC797A"/>
    <w:rsid w:val="00DD3B5C"/>
    <w:rsid w:val="00DE3357"/>
    <w:rsid w:val="00DE4563"/>
    <w:rsid w:val="00DE5CAF"/>
    <w:rsid w:val="00DE779C"/>
    <w:rsid w:val="00DF18EE"/>
    <w:rsid w:val="00E037EC"/>
    <w:rsid w:val="00E101A3"/>
    <w:rsid w:val="00E14CFE"/>
    <w:rsid w:val="00E212F0"/>
    <w:rsid w:val="00E252D2"/>
    <w:rsid w:val="00E2777C"/>
    <w:rsid w:val="00E3511A"/>
    <w:rsid w:val="00E51FF0"/>
    <w:rsid w:val="00E57050"/>
    <w:rsid w:val="00E57EF6"/>
    <w:rsid w:val="00E60B3A"/>
    <w:rsid w:val="00E63E39"/>
    <w:rsid w:val="00E7666C"/>
    <w:rsid w:val="00E80D59"/>
    <w:rsid w:val="00E826B1"/>
    <w:rsid w:val="00E9156E"/>
    <w:rsid w:val="00EA0B41"/>
    <w:rsid w:val="00EA13F1"/>
    <w:rsid w:val="00EA25B2"/>
    <w:rsid w:val="00EA6D7D"/>
    <w:rsid w:val="00EB2567"/>
    <w:rsid w:val="00EB551A"/>
    <w:rsid w:val="00EB6839"/>
    <w:rsid w:val="00EC6ED5"/>
    <w:rsid w:val="00EC7469"/>
    <w:rsid w:val="00ED2DE2"/>
    <w:rsid w:val="00ED6FC8"/>
    <w:rsid w:val="00EF06C9"/>
    <w:rsid w:val="00F05CDA"/>
    <w:rsid w:val="00F06C7F"/>
    <w:rsid w:val="00F10B6E"/>
    <w:rsid w:val="00F13E16"/>
    <w:rsid w:val="00F216FF"/>
    <w:rsid w:val="00F23B34"/>
    <w:rsid w:val="00F23E67"/>
    <w:rsid w:val="00F3080A"/>
    <w:rsid w:val="00F3171E"/>
    <w:rsid w:val="00F364FB"/>
    <w:rsid w:val="00F51575"/>
    <w:rsid w:val="00F54740"/>
    <w:rsid w:val="00F567D1"/>
    <w:rsid w:val="00F8039D"/>
    <w:rsid w:val="00F839DA"/>
    <w:rsid w:val="00F9149C"/>
    <w:rsid w:val="00F93284"/>
    <w:rsid w:val="00FC3788"/>
    <w:rsid w:val="00FC3B2E"/>
    <w:rsid w:val="00FE0FDB"/>
    <w:rsid w:val="00FE1E06"/>
    <w:rsid w:val="00FE5ACF"/>
    <w:rsid w:val="00FE6C75"/>
    <w:rsid w:val="00FE6D01"/>
    <w:rsid w:val="00FF28D9"/>
    <w:rsid w:val="00FF4AE7"/>
    <w:rsid w:val="00FF6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6024CDB"/>
  <w15:chartTrackingRefBased/>
  <w15:docId w15:val="{BFFEFFD4-B163-4BB3-AA96-989B5D9AE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FF28D9"/>
    <w:rPr>
      <w:color w:val="0000FF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FF28D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FF28D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F28D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F28D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F28D9"/>
    <w:rPr>
      <w:b/>
      <w:bCs/>
      <w:sz w:val="20"/>
      <w:szCs w:val="20"/>
    </w:rPr>
  </w:style>
  <w:style w:type="character" w:styleId="Menzionenonrisolta">
    <w:name w:val="Unresolved Mention"/>
    <w:basedOn w:val="Carpredefinitoparagrafo"/>
    <w:uiPriority w:val="99"/>
    <w:semiHidden/>
    <w:unhideWhenUsed/>
    <w:rsid w:val="005F4AB4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460FFB"/>
    <w:pPr>
      <w:spacing w:after="0" w:line="240" w:lineRule="auto"/>
    </w:pPr>
  </w:style>
  <w:style w:type="character" w:customStyle="1" w:styleId="cf01">
    <w:name w:val="cf01"/>
    <w:basedOn w:val="Carpredefinitoparagrafo"/>
    <w:rsid w:val="009A0DEE"/>
    <w:rPr>
      <w:rFonts w:ascii="Segoe UI" w:hAnsi="Segoe UI" w:cs="Segoe UI" w:hint="default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5E37B9"/>
    <w:pPr>
      <w:spacing w:line="256" w:lineRule="auto"/>
      <w:ind w:left="720"/>
      <w:contextualSpacing/>
    </w:pPr>
    <w:rPr>
      <w:kern w:val="0"/>
      <w14:ligatures w14:val="none"/>
    </w:rPr>
  </w:style>
  <w:style w:type="paragraph" w:styleId="Bibliografia">
    <w:name w:val="Bibliography"/>
    <w:basedOn w:val="Normale"/>
    <w:next w:val="Normale"/>
    <w:uiPriority w:val="37"/>
    <w:unhideWhenUsed/>
    <w:rsid w:val="00B43F70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pf0">
    <w:name w:val="pf0"/>
    <w:basedOn w:val="Normale"/>
    <w:rsid w:val="00C145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8A449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A4497"/>
  </w:style>
  <w:style w:type="paragraph" w:styleId="Pidipagina">
    <w:name w:val="footer"/>
    <w:basedOn w:val="Normale"/>
    <w:link w:val="PidipaginaCarattere"/>
    <w:uiPriority w:val="99"/>
    <w:unhideWhenUsed/>
    <w:rsid w:val="008A449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A4497"/>
  </w:style>
  <w:style w:type="character" w:customStyle="1" w:styleId="cf11">
    <w:name w:val="cf11"/>
    <w:basedOn w:val="Carpredefinitoparagrafo"/>
    <w:rsid w:val="001561A5"/>
    <w:rPr>
      <w:rFonts w:ascii="Segoe UI" w:hAnsi="Segoe UI" w:cs="Segoe UI" w:hint="default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17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6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4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5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5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8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3A6702-66FE-46D2-8725-899C0D70C1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89</Words>
  <Characters>1083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Rissa</dc:creator>
  <cp:keywords/>
  <dc:description/>
  <cp:lastModifiedBy>Manuela Sellitto</cp:lastModifiedBy>
  <cp:revision>4</cp:revision>
  <cp:lastPrinted>2023-04-06T07:07:00Z</cp:lastPrinted>
  <dcterms:created xsi:type="dcterms:W3CDTF">2023-04-13T09:32:00Z</dcterms:created>
  <dcterms:modified xsi:type="dcterms:W3CDTF">2023-04-13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8Y4mEWFh"/&gt;&lt;style id="http://www.zotero.org/styles/vancouver" locale="en-US" hasBibliography="1" bibliographyStyleHasBeenSet="1"/&gt;&lt;prefs&gt;&lt;pref name="fieldType" value="Field"/&gt;&lt;/prefs&gt;&lt;/data&gt;</vt:lpwstr>
  </property>
</Properties>
</file>